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vertAlign w:val="baseline"/>
          <w:lang w:val="en-US" w:eastAsia="zh-CN"/>
        </w:rPr>
      </w:pPr>
      <w:r>
        <w:rPr>
          <w:rFonts w:hint="eastAsia"/>
          <w:vertAlign w:val="baseline"/>
          <w:lang w:val="en-US" w:eastAsia="zh-CN"/>
        </w:rPr>
        <w:t>Table S1 Levels of evidence and grades of the recommendations based on the Oxford Centre for Evidence-Based Medicine</w:t>
      </w:r>
    </w:p>
    <w:tbl>
      <w:tblPr>
        <w:tblStyle w:val="3"/>
        <w:tblW w:w="880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7"/>
        <w:gridCol w:w="1032"/>
        <w:gridCol w:w="60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7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rength of</w:t>
            </w:r>
          </w:p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recommendation</w:t>
            </w:r>
          </w:p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03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Quality</w:t>
            </w:r>
          </w:p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of evidence</w:t>
            </w:r>
          </w:p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6060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escription</w:t>
            </w:r>
          </w:p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8" w:hRule="atLeast"/>
        </w:trPr>
        <w:tc>
          <w:tcPr>
            <w:tcW w:w="1717" w:type="dxa"/>
            <w:vMerge w:val="restart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</w:t>
            </w:r>
          </w:p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032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a</w:t>
            </w:r>
          </w:p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b</w:t>
            </w:r>
          </w:p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6060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ystematic review (SR) with homogeneity of randomized controlled trials (RCTs)</w:t>
            </w:r>
          </w:p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ndividual RCT (with narrow confidence interval)</w:t>
            </w:r>
          </w:p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7" w:type="dxa"/>
            <w:vMerge w:val="continue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032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c</w:t>
            </w:r>
          </w:p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606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ll or none</w:t>
            </w:r>
          </w:p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7" w:type="dxa"/>
            <w:vMerge w:val="restart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B</w:t>
            </w:r>
          </w:p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032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a</w:t>
            </w:r>
          </w:p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606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R (with homogeneity) of cohort studies</w:t>
            </w:r>
          </w:p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7" w:type="dxa"/>
            <w:vMerge w:val="continue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032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b</w:t>
            </w:r>
          </w:p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606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ndividual cohort study (including low-quality RCT; for example, &lt;80% follow-up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7" w:type="dxa"/>
            <w:vMerge w:val="continue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032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c</w:t>
            </w:r>
          </w:p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606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“Outcomes” research; ecological studies</w:t>
            </w:r>
          </w:p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7" w:type="dxa"/>
            <w:vMerge w:val="continue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032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a</w:t>
            </w:r>
          </w:p>
        </w:tc>
        <w:tc>
          <w:tcPr>
            <w:tcW w:w="606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R with homogeneity of case-control studies</w:t>
            </w:r>
          </w:p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717" w:type="dxa"/>
            <w:vMerge w:val="continue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032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b</w:t>
            </w:r>
          </w:p>
        </w:tc>
        <w:tc>
          <w:tcPr>
            <w:tcW w:w="606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ndividual case-control study</w:t>
            </w:r>
          </w:p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</w:t>
            </w:r>
          </w:p>
        </w:tc>
        <w:tc>
          <w:tcPr>
            <w:tcW w:w="1032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606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se series (and poor-quality cohort and case-control studies)</w:t>
            </w:r>
          </w:p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7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</w:t>
            </w:r>
          </w:p>
        </w:tc>
        <w:tc>
          <w:tcPr>
            <w:tcW w:w="1032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6060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xpert opinion without explicit critical appraisal, or based on physiology, bench research, or</w:t>
            </w:r>
          </w:p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“first principles”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RiMTgxYTE4ODJjNDRkODMzNTViYjdjNTJlMmQxMWQifQ=="/>
  </w:docVars>
  <w:rsids>
    <w:rsidRoot w:val="5A061B57"/>
    <w:rsid w:val="2A6D22BB"/>
    <w:rsid w:val="4DF01BDF"/>
    <w:rsid w:val="5A061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2</Words>
  <Characters>654</Characters>
  <Lines>0</Lines>
  <Paragraphs>0</Paragraphs>
  <TotalTime>1</TotalTime>
  <ScaleCrop>false</ScaleCrop>
  <LinksUpToDate>false</LinksUpToDate>
  <CharactersWithSpaces>733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2T11:51:00Z</dcterms:created>
  <dc:creator>Y</dc:creator>
  <cp:lastModifiedBy>Y</cp:lastModifiedBy>
  <dcterms:modified xsi:type="dcterms:W3CDTF">2023-01-12T12:10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00393A2CBA6C412A930406DF9346C662</vt:lpwstr>
  </property>
</Properties>
</file>